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CAE2F" w14:textId="179D2196" w:rsidR="00035289" w:rsidRDefault="00035289" w:rsidP="0003528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</w:t>
      </w:r>
      <w:r w:rsidR="00935B8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ex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 </w:t>
      </w:r>
    </w:p>
    <w:p w14:paraId="6B0E8F61" w14:textId="77777777" w:rsidR="00F55F0A" w:rsidRDefault="00F55F0A" w:rsidP="000352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73191D" w14:textId="77777777" w:rsidR="00035289" w:rsidRDefault="00035289" w:rsidP="000352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Quest Environmental Science Database:</w:t>
      </w:r>
    </w:p>
    <w:p w14:paraId="2F9757C9" w14:textId="77777777" w:rsidR="00035289" w:rsidRDefault="00035289" w:rsidP="000352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"Lead"[Mesh] OR "Blood lead" OR "Lead Exposure" OR “Lead Exposure, Nervous System” [Mesh] OR "Lead Toxicity" OR "Blood lead levels” OR "Lead Poisoning" [Mesh] AND ("Crime" OR "Criminal behavior" OR "Convictions" OR "Arrests" OR " Delinquency" OR "Violent" OR "Violence" OR "Aggressiveness" OR "Violent Behavior" OR "Aggressive Behavior") </w:t>
      </w:r>
    </w:p>
    <w:p w14:paraId="5C0F8339" w14:textId="77777777" w:rsidR="00035289" w:rsidRDefault="00035289" w:rsidP="000352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2A0D4E" w14:textId="77777777" w:rsidR="00035289" w:rsidRDefault="00035289" w:rsidP="000352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ubMed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 "Lead"[Mesh] OR "Blood lead" OR "Lead Exposure" OR “Lead Exposure, Nervous System” [Mesh] OR "Lead Toxicity" OR "Blood lead levels” OR "Lead Poisoning" [Mesh] AND ("Crime" OR "Criminal behavior" OR "Convictions" OR "Arrests" OR " Delinquency" OR "Violent" OR "Violence" OR "Aggressiveness" OR "Violent Behavior" OR "Aggressive Behavior") </w:t>
      </w:r>
    </w:p>
    <w:p w14:paraId="1A4D3CE2" w14:textId="77777777" w:rsidR="00035289" w:rsidRDefault="00035289" w:rsidP="000352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2571E3" w14:textId="77777777" w:rsidR="00035289" w:rsidRDefault="00035289" w:rsidP="000352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oxNet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"Lead"[Mesh] OR "Blood lead" OR "Lead Exposure" OR “Lead Exposure, Nervous System” [Mesh] OR "Lead Toxicity" OR "Blood lead levels” OR "Lead Poisoning" [Mesh] AND ("Crime" OR "Criminal behavior" OR "Convictions" OR "Arrests" OR " Delinquency" OR "Violent" OR "Violence" OR "Aggressiveness" OR "Violent Behavior" OR "Aggressive Behavior") </w:t>
      </w:r>
    </w:p>
    <w:p w14:paraId="578EC564" w14:textId="77777777" w:rsidR="00035289" w:rsidRDefault="00035289" w:rsidP="000352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376273" w14:textId="77777777" w:rsidR="00035289" w:rsidRDefault="00035289" w:rsidP="0003528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ublic Affairs Information Service (PAIS): </w:t>
      </w:r>
    </w:p>
    <w:p w14:paraId="36C89671" w14:textId="77777777" w:rsidR="00035289" w:rsidRDefault="00035289" w:rsidP="000352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 "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ad" OR "Blood lead" OR "Lead Exposure" OR “Lead Exposure, Nervous System”  OR "Lead Toxicity" OR "Blood lead levels" OR "Lead Poisoning" ) AND ("Crime" OR "Criminal behavior" OR "Convictions" OR "Arrests" OR " Delinquency" OR "Violent" OR "Violence" OR "Aggressiveness" OR "Violent Behavior" OR "Aggressive Behavior")</w:t>
      </w:r>
    </w:p>
    <w:p w14:paraId="5E6104B3" w14:textId="30216CD6" w:rsidR="00067989" w:rsidRDefault="00067989"/>
    <w:sectPr w:rsidR="00067989" w:rsidSect="00D703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863"/>
    <w:rsid w:val="00035289"/>
    <w:rsid w:val="00067989"/>
    <w:rsid w:val="00753B21"/>
    <w:rsid w:val="007C2FA9"/>
    <w:rsid w:val="00935B80"/>
    <w:rsid w:val="00D703B8"/>
    <w:rsid w:val="00E47863"/>
    <w:rsid w:val="00F55F0A"/>
    <w:rsid w:val="00FC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45C33"/>
  <w15:chartTrackingRefBased/>
  <w15:docId w15:val="{A5A547B0-675E-4B1C-B0FF-40D679C45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863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utierrez</dc:creator>
  <cp:keywords/>
  <dc:description/>
  <cp:lastModifiedBy>Angel Gutierrez</cp:lastModifiedBy>
  <cp:revision>6</cp:revision>
  <dcterms:created xsi:type="dcterms:W3CDTF">2023-06-28T09:17:00Z</dcterms:created>
  <dcterms:modified xsi:type="dcterms:W3CDTF">2023-07-03T20:09:00Z</dcterms:modified>
</cp:coreProperties>
</file>